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7ADAA" w14:textId="77777777" w:rsidR="008960ED" w:rsidRPr="001E4194" w:rsidRDefault="001E4194" w:rsidP="001E4194">
      <w:pPr>
        <w:widowControl/>
        <w:rPr>
          <w:rFonts w:ascii="Times New Roman" w:hAnsi="Times New Roman" w:cs="Times New Roman"/>
          <w:b/>
          <w:bCs/>
          <w:sz w:val="24"/>
        </w:rPr>
      </w:pPr>
      <w:r w:rsidRPr="001E419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Additional file 1. Primer sequence of quantitative real-time polymerase chain reaction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54"/>
        <w:gridCol w:w="6418"/>
      </w:tblGrid>
      <w:tr w:rsidR="008960ED" w:rsidRPr="001E4194" w14:paraId="5FED7F49" w14:textId="77777777">
        <w:trPr>
          <w:trHeight w:val="400"/>
        </w:trPr>
        <w:tc>
          <w:tcPr>
            <w:tcW w:w="146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0AE2E0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0" w:name="_Ref183507833"/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ene name</w:t>
            </w:r>
            <w:bookmarkEnd w:id="0"/>
          </w:p>
        </w:tc>
        <w:tc>
          <w:tcPr>
            <w:tcW w:w="353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D22A86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8960ED" w:rsidRPr="001E4194" w14:paraId="06C59B9B" w14:textId="77777777">
        <w:trPr>
          <w:trHeight w:val="400"/>
        </w:trPr>
        <w:tc>
          <w:tcPr>
            <w:tcW w:w="146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322815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Chac1- qF</w:t>
            </w:r>
          </w:p>
        </w:tc>
        <w:tc>
          <w:tcPr>
            <w:tcW w:w="353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58EDF68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TTGAAGA</w:t>
            </w:r>
            <w:bookmarkStart w:id="1" w:name="_GoBack"/>
            <w:bookmarkEnd w:id="1"/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CGTGAGGGCTG</w:t>
            </w:r>
          </w:p>
        </w:tc>
      </w:tr>
      <w:tr w:rsidR="008960ED" w:rsidRPr="001E4194" w14:paraId="73730B3D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C5C5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Chac1- 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8139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GTACTTCAGGGCCTCGTTC</w:t>
            </w:r>
          </w:p>
        </w:tc>
      </w:tr>
      <w:tr w:rsidR="008960ED" w:rsidRPr="001E4194" w14:paraId="498A8915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A537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Noct- 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354B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GTCCCCGAACAGTGAGTT</w:t>
            </w:r>
          </w:p>
        </w:tc>
      </w:tr>
      <w:tr w:rsidR="008960ED" w:rsidRPr="001E4194" w14:paraId="51FB6ACF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C81E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Noct- 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1F8B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GATCGATGGGCTCCAGATG</w:t>
            </w:r>
          </w:p>
        </w:tc>
      </w:tr>
      <w:tr w:rsidR="008960ED" w:rsidRPr="001E4194" w14:paraId="25763420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FC49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Prrg4- 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61718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CGGGGACACAGTTTGTTTG</w:t>
            </w:r>
          </w:p>
        </w:tc>
      </w:tr>
      <w:tr w:rsidR="008960ED" w:rsidRPr="001E4194" w14:paraId="32B36490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A91A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Prrg4- 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27F3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ATGAGGAACTGCGAGGGT</w:t>
            </w:r>
          </w:p>
        </w:tc>
      </w:tr>
      <w:tr w:rsidR="008960ED" w:rsidRPr="001E4194" w14:paraId="0CF1A8DB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DE4F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Ctgf- 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B1BFE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GCCTCTTCTGCGATTTCG</w:t>
            </w:r>
          </w:p>
        </w:tc>
      </w:tr>
      <w:tr w:rsidR="008960ED" w:rsidRPr="001E4194" w14:paraId="2869F6DC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97F3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Ctgf- 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EB009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CAGCTTGACCCTTCTCGG</w:t>
            </w:r>
          </w:p>
        </w:tc>
      </w:tr>
      <w:tr w:rsidR="008960ED" w:rsidRPr="001E4194" w14:paraId="379D2AE6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E9F6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2" w:name="OLE_LINK7"/>
            <w:r w:rsidRPr="001E4194">
              <w:rPr>
                <w:rFonts w:ascii="Times New Roman" w:hAnsi="Times New Roman" w:cs="Times New Roman"/>
                <w:sz w:val="24"/>
              </w:rPr>
              <w:t>Plcxd2-</w:t>
            </w:r>
            <w:bookmarkEnd w:id="2"/>
            <w:r w:rsidRPr="001E4194">
              <w:rPr>
                <w:rFonts w:ascii="Times New Roman" w:hAnsi="Times New Roman" w:cs="Times New Roman"/>
                <w:sz w:val="24"/>
              </w:rPr>
              <w:t xml:space="preserve"> 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E390D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CTTTGACCTACGGGTGTCTT</w:t>
            </w:r>
          </w:p>
        </w:tc>
      </w:tr>
      <w:tr w:rsidR="008960ED" w:rsidRPr="001E4194" w14:paraId="703C2D84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0D10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E4194">
              <w:rPr>
                <w:rFonts w:ascii="Times New Roman" w:hAnsi="Times New Roman" w:cs="Times New Roman"/>
                <w:sz w:val="24"/>
              </w:rPr>
              <w:t>Plcxd2- 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1F0F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TCCATCAACCCATCCCAAAC</w:t>
            </w:r>
          </w:p>
        </w:tc>
      </w:tr>
      <w:tr w:rsidR="008960ED" w:rsidRPr="001E4194" w14:paraId="7D74DD50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367A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lc1-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2274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GACACCATGATCCTAACACAAA</w:t>
            </w:r>
          </w:p>
        </w:tc>
      </w:tr>
      <w:tr w:rsidR="008960ED" w:rsidRPr="001E4194" w14:paraId="5E3D3BE7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14D7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lc1-</w:t>
            </w:r>
            <w:bookmarkStart w:id="3" w:name="OLE_LINK8"/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qR</w:t>
            </w:r>
            <w:bookmarkEnd w:id="3"/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8D9E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CGCAATATCAACAGGGAAC</w:t>
            </w:r>
          </w:p>
        </w:tc>
      </w:tr>
      <w:tr w:rsidR="008960ED" w:rsidRPr="001E4194" w14:paraId="28F34FB0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2FC4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gk1-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BB51F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CAGAGCGGAATGTTCTGTTG</w:t>
            </w:r>
          </w:p>
        </w:tc>
      </w:tr>
      <w:tr w:rsidR="008960ED" w:rsidRPr="001E4194" w14:paraId="497FBD9C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28C2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gk1-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5EC84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CGGTCTGGAATGAGAAGTG</w:t>
            </w:r>
          </w:p>
        </w:tc>
      </w:tr>
      <w:tr w:rsidR="008960ED" w:rsidRPr="001E4194" w14:paraId="75A59430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0DEF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nfsf15-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F9FB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AGAGCACACCTGACAATTAAGA</w:t>
            </w:r>
          </w:p>
        </w:tc>
      </w:tr>
      <w:tr w:rsidR="008960ED" w:rsidRPr="001E4194" w14:paraId="0BDF7342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8028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nfsf15-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07996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GTGGTCCCTCGGAATGTGAT</w:t>
            </w:r>
          </w:p>
        </w:tc>
      </w:tr>
      <w:tr w:rsidR="008960ED" w:rsidRPr="001E4194" w14:paraId="6AD86170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117F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hba-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5011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CCGAAGGATGGACCTAACTC</w:t>
            </w:r>
          </w:p>
        </w:tc>
      </w:tr>
      <w:tr w:rsidR="008960ED" w:rsidRPr="001E4194" w14:paraId="3EEBF635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5942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hba-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B9F30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CTTTCTGATCGCGTTGAGAAG</w:t>
            </w:r>
          </w:p>
        </w:tc>
      </w:tr>
      <w:tr w:rsidR="008960ED" w:rsidRPr="001E4194" w14:paraId="5AAF36D1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E46F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sbn1-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FD58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CAAGCATAAGGGCCACAAG</w:t>
            </w:r>
          </w:p>
        </w:tc>
      </w:tr>
      <w:tr w:rsidR="008960ED" w:rsidRPr="001E4194" w14:paraId="7213030E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5D2C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sbn1-qR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1572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TCCTTTCGCCGTTTTCCTG</w:t>
            </w:r>
          </w:p>
        </w:tc>
      </w:tr>
      <w:tr w:rsidR="008960ED" w:rsidRPr="001E4194" w14:paraId="10B252FC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E362B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apdh-qF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A65C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CGACTTCAACAGCAACTCCC</w:t>
            </w:r>
          </w:p>
        </w:tc>
      </w:tr>
      <w:tr w:rsidR="008960ED" w:rsidRPr="001E4194" w14:paraId="0BB39495" w14:textId="77777777">
        <w:trPr>
          <w:trHeight w:val="400"/>
        </w:trPr>
        <w:tc>
          <w:tcPr>
            <w:tcW w:w="14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D554F9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apdh-qR</w:t>
            </w:r>
          </w:p>
        </w:tc>
        <w:tc>
          <w:tcPr>
            <w:tcW w:w="353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3C11C6" w14:textId="77777777" w:rsidR="008960ED" w:rsidRPr="001E4194" w:rsidRDefault="001E41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E419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CCCTGTTGCTGTAGCCGTA</w:t>
            </w:r>
          </w:p>
        </w:tc>
      </w:tr>
    </w:tbl>
    <w:p w14:paraId="07E4DDDE" w14:textId="77777777" w:rsidR="008960ED" w:rsidRPr="001E4194" w:rsidRDefault="008960ED">
      <w:pPr>
        <w:rPr>
          <w:rFonts w:ascii="Times New Roman" w:hAnsi="Times New Roman" w:cs="Times New Roman"/>
          <w:sz w:val="24"/>
        </w:rPr>
      </w:pPr>
    </w:p>
    <w:sectPr w:rsidR="008960ED" w:rsidRPr="001E4194" w:rsidSect="009D35C3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0ED"/>
    <w:rsid w:val="001E4194"/>
    <w:rsid w:val="008960ED"/>
    <w:rsid w:val="009D35C3"/>
    <w:rsid w:val="14D75FA6"/>
    <w:rsid w:val="1F12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9AEDE9E-5002-4CE4-BC35-9DC711BD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750</Characters>
  <Application>Microsoft Office Word</Application>
  <DocSecurity>0</DocSecurity>
  <Lines>6</Lines>
  <Paragraphs>1</Paragraphs>
  <ScaleCrop>false</ScaleCrop>
  <Company>INRAE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ajalakshmi Thangaraj</cp:lastModifiedBy>
  <cp:revision>3</cp:revision>
  <dcterms:created xsi:type="dcterms:W3CDTF">2025-05-23T13:51:00Z</dcterms:created>
  <dcterms:modified xsi:type="dcterms:W3CDTF">2025-06-2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Q1NzRiZjliMzhiYzlhNDg4NDMzODliMmY1YmI2NjYiLCJ1c2VySWQiOiI2OTI3NTI2MDEifQ==</vt:lpwstr>
  </property>
  <property fmtid="{D5CDD505-2E9C-101B-9397-08002B2CF9AE}" pid="4" name="ICV">
    <vt:lpwstr>BC10AD205B914656848540F08508215A_12</vt:lpwstr>
  </property>
</Properties>
</file>